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51581" w14:textId="5AF19D48" w:rsidR="00BA30E4" w:rsidRPr="00D449D0" w:rsidRDefault="00BA30E4" w:rsidP="00BA30E4">
      <w:pPr>
        <w:spacing w:after="240"/>
        <w:rPr>
          <w:rFonts w:ascii="Calibri" w:hAnsi="Calibri" w:cs="Calibri"/>
          <w:b/>
          <w:bCs/>
          <w:szCs w:val="32"/>
        </w:rPr>
      </w:pPr>
      <w:r w:rsidRPr="00D449D0">
        <w:rPr>
          <w:rFonts w:ascii="Calibri" w:hAnsi="Calibri" w:cs="Calibri"/>
          <w:b/>
          <w:bCs/>
          <w:szCs w:val="32"/>
        </w:rPr>
        <w:t>Supplement 1 List of 115 Keywords Used in Data Collection</w:t>
      </w:r>
    </w:p>
    <w:p w14:paraId="5526D34C" w14:textId="77777777" w:rsidR="00BA30E4" w:rsidRPr="00D449D0" w:rsidRDefault="00BA30E4" w:rsidP="00BA30E4">
      <w:pPr>
        <w:spacing w:after="240"/>
        <w:jc w:val="both"/>
        <w:rPr>
          <w:rFonts w:ascii="Calibri" w:hAnsi="Calibri" w:cs="Calibri"/>
          <w:szCs w:val="32"/>
        </w:rPr>
      </w:pPr>
      <w:r w:rsidRPr="00D449D0">
        <w:rPr>
          <w:rFonts w:ascii="Calibri" w:hAnsi="Calibri" w:cs="Calibri"/>
          <w:szCs w:val="32"/>
        </w:rPr>
        <w:t xml:space="preserve">antidepressant, antidep, selective serotonin reuptake inhibitors, serotonin norepinephrine reuptake inhibitor, monoamine oxidase inhibitors, SSRI, SNRI, </w:t>
      </w:r>
      <w:bookmarkStart w:id="0" w:name="OLE_LINK120"/>
      <w:bookmarkStart w:id="1" w:name="OLE_LINK121"/>
      <w:bookmarkStart w:id="2" w:name="OLE_LINK122"/>
      <w:r w:rsidRPr="00D449D0">
        <w:rPr>
          <w:rFonts w:ascii="Calibri" w:hAnsi="Calibri" w:cs="Calibri"/>
          <w:szCs w:val="32"/>
        </w:rPr>
        <w:t>agomelatine, amitriptyline, citalopram, clomipramine, dosulepin, doxepin, duloxetine, escitalopram, flupentixol, fluoxetine, fluvoxamine, imipramine, isocarboxazid, lofepramine, mianserin, mirtazapine, moclobemide, nortriptyline, paroxetine, phenelzine, reboxetine, sertraline, tranylcypromine, trazodone, trimipramine, venlafaxine, vortioxetine</w:t>
      </w:r>
      <w:r>
        <w:rPr>
          <w:rFonts w:ascii="Calibri" w:hAnsi="Calibri" w:cs="Calibri"/>
          <w:szCs w:val="32"/>
        </w:rPr>
        <w:t>,</w:t>
      </w:r>
      <w:r w:rsidRPr="00D449D0">
        <w:rPr>
          <w:rFonts w:ascii="Calibri" w:hAnsi="Calibri" w:cs="Calibri"/>
          <w:szCs w:val="32"/>
        </w:rPr>
        <w:t xml:space="preserve"> vilazodone, levomilnacipran, desvenlafaxine, amoxapine, maprotiline, desipramine, protriptyline, nefazodone, bupropion, selegiline, esketamine, brexanolone</w:t>
      </w:r>
      <w:bookmarkEnd w:id="0"/>
      <w:bookmarkEnd w:id="1"/>
      <w:bookmarkEnd w:id="2"/>
      <w:r w:rsidRPr="00D449D0">
        <w:rPr>
          <w:rFonts w:ascii="Calibri" w:hAnsi="Calibri" w:cs="Calibri"/>
          <w:szCs w:val="32"/>
        </w:rPr>
        <w:t>, Valdoxan, Cipramil, Celexa, Cymbalta, Prothiaden, Sinepin, Sinequan, Cipralex, Lexapro, Fluanxol, Olena, Oxactin, Prozac, Prozep, Faverin, Lomont, Zispin, Remeron, Manerix, Allegron, Pamelor, Seroxat, Paxil, Pexeva, Nardil, Edronax, Lustral, Zoloft, Parnate, Molipaxin, Desyrel, Surmontil, Alventa, Amphero, Depefex, Efexor, Effexor, Foraven, Majoven, Politid, Sunveniz, Tonpular, Venadex, Venaxx, Vencarm, Venlablue, Venladex, Venlasoz, Venlalic, Vensir, ViePax, Brintellix, Trintellix, Viibryd, Fetzima, Pristiq, Khedezla, Asendin, Elavil, Ludiomil, Norpramin, Tofranil, Vivactil, Serzone, Wellbutrin, Emsam, Marplan, Spravato, Zulresso.</w:t>
      </w:r>
    </w:p>
    <w:p w14:paraId="46492D6D" w14:textId="77777777" w:rsidR="007D3326" w:rsidRDefault="007D3326"/>
    <w:sectPr w:rsidR="007D3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0E4"/>
    <w:rsid w:val="001B6554"/>
    <w:rsid w:val="007D3326"/>
    <w:rsid w:val="00BA30E4"/>
    <w:rsid w:val="00CE7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89054"/>
  <w15:chartTrackingRefBased/>
  <w15:docId w15:val="{5A618BBE-E294-0347-8952-444D8508E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0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一君</dc:creator>
  <cp:keywords/>
  <dc:description/>
  <cp:lastModifiedBy>董 一君</cp:lastModifiedBy>
  <cp:revision>2</cp:revision>
  <dcterms:created xsi:type="dcterms:W3CDTF">2022-09-06T14:36:00Z</dcterms:created>
  <dcterms:modified xsi:type="dcterms:W3CDTF">2022-09-06T14:43:00Z</dcterms:modified>
</cp:coreProperties>
</file>